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66B" w:rsidRDefault="005E2974">
      <w:pP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1D5B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1 Table Probes used for EMSA</w:t>
      </w:r>
    </w:p>
    <w:tbl>
      <w:tblPr>
        <w:tblW w:w="8793" w:type="dxa"/>
        <w:jc w:val="center"/>
        <w:tblLayout w:type="fixed"/>
        <w:tblLook w:val="0000" w:firstRow="0" w:lastRow="0" w:firstColumn="0" w:lastColumn="0" w:noHBand="0" w:noVBand="0"/>
      </w:tblPr>
      <w:tblGrid>
        <w:gridCol w:w="1217"/>
        <w:gridCol w:w="859"/>
        <w:gridCol w:w="6717"/>
      </w:tblGrid>
      <w:tr w:rsidR="00655A0F" w:rsidRPr="001D5B63" w:rsidTr="00A92F3E">
        <w:trPr>
          <w:trHeight w:val="232"/>
          <w:jc w:val="center"/>
        </w:trPr>
        <w:tc>
          <w:tcPr>
            <w:tcW w:w="12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Binding sites</w:t>
            </w:r>
          </w:p>
        </w:tc>
        <w:tc>
          <w:tcPr>
            <w:tcW w:w="8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Probe</w:t>
            </w:r>
          </w:p>
        </w:tc>
        <w:tc>
          <w:tcPr>
            <w:tcW w:w="67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Gungsuh" w:eastAsia="Gungsuh" w:hAnsi="Gungsuh" w:cs="Gungsuh"/>
                <w:color w:val="000000"/>
                <w:kern w:val="0"/>
                <w:sz w:val="13"/>
                <w:szCs w:val="13"/>
              </w:rPr>
              <w:t xml:space="preserve">Probe sequence </w:t>
            </w:r>
            <w:r w:rsidRPr="001D5B6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（</w:t>
            </w:r>
            <w:r w:rsidRPr="001D5B63">
              <w:rPr>
                <w:rFonts w:ascii="Gungsuh" w:eastAsia="Gungsuh" w:hAnsi="Gungsuh" w:cs="Gungsuh"/>
                <w:color w:val="000000"/>
                <w:kern w:val="0"/>
                <w:sz w:val="13"/>
                <w:szCs w:val="13"/>
              </w:rPr>
              <w:t>5' to 3'</w:t>
            </w:r>
            <w:r w:rsidRPr="001D5B6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1D5B63">
              <w:rPr>
                <w:rFonts w:ascii="等线" w:eastAsia="等线" w:hAnsi="等线" w:cs="等线"/>
                <w:color w:val="000000"/>
                <w:kern w:val="0"/>
                <w:sz w:val="13"/>
                <w:szCs w:val="13"/>
              </w:rPr>
              <w:t>×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1 repea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3E1X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CATGGCAC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C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GTGAACCACATGGCAC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C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GTGAACCACATGGCAC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C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GTGAAC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3E1X-R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G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G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G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3E1XM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CATGGCAC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A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GTGAACCACATGGCAC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A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AGTGAAC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ACAT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CACGAACATGAGTGAAC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3E1XM-R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T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T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GGTTCAC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CATGT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GTGCCATGT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KRN4-P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4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CGTGTTGCCTACTTGCACTAGA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TGAGGCAAACCAAATGTTTTCTAGCGAA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4-R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TTCGCTAGAAAACATTTGGTTTGCCTC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TCTAGTGCAAGTAGGCAACACG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4M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CGTGTTGCCTACTTGCACTAGAG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C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TGAGGCAAACCAAATGTTTTCTAGCGAA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4M-R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TTCGCTAGAAAACATTTGGTTTGCCTC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G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CTCTAGTGCAAGTAGGCAACACG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pUB3-P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UB3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CCGAGGGCTTTTTGTAGACGCCA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TGCGCTTGTGGCGGCGAGCCGAGCG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UB3-R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CGCTCGGCTCGCCGCCACAAGCGCA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CTGGCGTCTACAAAAAGCCCTCGGC</w:t>
            </w:r>
          </w:p>
        </w:tc>
      </w:tr>
      <w:tr w:rsidR="00655A0F" w:rsidRPr="001D5B63" w:rsidTr="00A92F3E">
        <w:trPr>
          <w:trHeight w:val="212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UB3M-F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GCCGAGGGCTTTTTGTAGACGCCAG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CA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TTGCGCTTGTGGCGGCGAGCCGAGCG</w:t>
            </w:r>
          </w:p>
        </w:tc>
      </w:tr>
      <w:tr w:rsidR="00655A0F" w:rsidRPr="001D5B63" w:rsidTr="00A92F3E">
        <w:trPr>
          <w:trHeight w:val="180"/>
          <w:jc w:val="center"/>
        </w:trPr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EPUB3M-R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CGCTCGGCTCGCCGCCACAAGCGCAA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TGC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  <w:t>CTGGCGTCTACAAAAAGCCCTCGGC</w:t>
            </w:r>
          </w:p>
        </w:tc>
      </w:tr>
      <w:tr w:rsidR="00655A0F" w:rsidRPr="001D5B63" w:rsidTr="00A92F3E">
        <w:trPr>
          <w:trHeight w:val="110"/>
          <w:jc w:val="center"/>
        </w:trPr>
        <w:tc>
          <w:tcPr>
            <w:tcW w:w="12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55A0F" w:rsidRPr="001D5B63" w:rsidRDefault="00655A0F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655A0F" w:rsidRPr="00655A0F" w:rsidRDefault="00655A0F">
      <w:pPr>
        <w:rPr>
          <w:rFonts w:hint="eastAsia"/>
        </w:rPr>
      </w:pPr>
      <w:bookmarkStart w:id="0" w:name="_GoBack"/>
      <w:bookmarkEnd w:id="0"/>
    </w:p>
    <w:sectPr w:rsidR="00655A0F" w:rsidRPr="00655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974"/>
    <w:rsid w:val="005E2974"/>
    <w:rsid w:val="00655A0F"/>
    <w:rsid w:val="00EC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-lenovo</dc:creator>
  <cp:lastModifiedBy>dyf-lenovo</cp:lastModifiedBy>
  <cp:revision>2</cp:revision>
  <dcterms:created xsi:type="dcterms:W3CDTF">2020-04-10T01:49:00Z</dcterms:created>
  <dcterms:modified xsi:type="dcterms:W3CDTF">2020-04-10T01:50:00Z</dcterms:modified>
</cp:coreProperties>
</file>